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BF544" w14:textId="5DE2E6CE" w:rsidR="00B4373A" w:rsidRPr="003217B0" w:rsidRDefault="0029025E" w:rsidP="00B4373A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</w:pPr>
      <w:bookmarkStart w:id="0" w:name="_Hlk57327479"/>
      <w:r>
        <w:rPr>
          <w:rFonts w:ascii="Times New Roman" w:eastAsia="ＭＳ 明朝" w:hAnsi="Times New Roman" w:cs="Times New Roman"/>
          <w:b/>
          <w:kern w:val="0"/>
          <w:sz w:val="24"/>
          <w:szCs w:val="24"/>
        </w:rPr>
        <w:t>S</w:t>
      </w:r>
      <w:r w:rsidR="00001716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5</w:t>
      </w:r>
      <w:r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 </w:t>
      </w:r>
      <w:r w:rsidR="00B4373A" w:rsidRPr="003217B0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Table. </w:t>
      </w:r>
      <w:r w:rsidR="00B4373A" w:rsidRPr="00E45268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  <w:t>Associations between arterial</w:t>
      </w:r>
      <w:r w:rsidR="00B4373A" w:rsidRPr="00E4526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</w:t>
      </w:r>
      <w:r w:rsidR="00B4373A" w:rsidRPr="00E45268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  <w:t xml:space="preserve">sclerosis markers and ΔFMD </w:t>
      </w:r>
      <w:r w:rsidR="004D2045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for per protocol set</w:t>
      </w:r>
      <w:r w:rsidR="00B4373A" w:rsidRPr="00E45268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  <w:t xml:space="preserve"> (n = 58)</w:t>
      </w:r>
      <w:r w:rsidR="0018320C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="00B4373A" w:rsidRPr="003217B0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</w:tblGrid>
      <w:tr w:rsidR="00B4373A" w:rsidRPr="005A0540" w14:paraId="647F5468" w14:textId="77777777" w:rsidTr="00E45268">
        <w:trPr>
          <w:trHeight w:hRule="exact" w:val="454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D2970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bookmarkStart w:id="1" w:name="_Hlk40696133"/>
            <w:bookmarkEnd w:id="0"/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B9191" w14:textId="77777777" w:rsidR="00B4373A" w:rsidRPr="00E45268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E4526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Rawβ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DC4662" w14:textId="77777777" w:rsidR="00B4373A" w:rsidRPr="00E45268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E4526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tdβ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50E38" w14:textId="77777777" w:rsidR="00B4373A" w:rsidRPr="00E45268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E45268">
              <w:rPr>
                <w:rFonts w:ascii="Times New Roman" w:eastAsia="ＭＳ 明朝" w:hAnsi="Times New Roman" w:cs="Times New Roman"/>
                <w:b/>
                <w:bCs/>
                <w:i/>
                <w:kern w:val="0"/>
                <w:sz w:val="24"/>
                <w:szCs w:val="24"/>
                <w:lang w:eastAsia="en-US"/>
              </w:rPr>
              <w:t>P</w:t>
            </w:r>
            <w:r w:rsidRPr="00E4526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value</w:t>
            </w:r>
          </w:p>
        </w:tc>
      </w:tr>
      <w:tr w:rsidR="00B4373A" w:rsidRPr="003217B0" w14:paraId="6934313C" w14:textId="77777777" w:rsidTr="00E45268">
        <w:trPr>
          <w:trHeight w:hRule="exact" w:val="454"/>
        </w:trPr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14:paraId="03D6005D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43D89673" w14:textId="59DAF001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67108920" w14:textId="2368384A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5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0069782E" w14:textId="6A507DF6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7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00</w:t>
            </w:r>
          </w:p>
        </w:tc>
      </w:tr>
      <w:tr w:rsidR="00B4373A" w:rsidRPr="003217B0" w14:paraId="7583A10F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1251B14E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Sex</w:t>
            </w:r>
          </w:p>
        </w:tc>
        <w:tc>
          <w:tcPr>
            <w:tcW w:w="1699" w:type="dxa"/>
            <w:shd w:val="clear" w:color="auto" w:fill="auto"/>
          </w:tcPr>
          <w:p w14:paraId="630BAB6A" w14:textId="3F362A35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02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51BBF68C" w14:textId="77777777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1699" w:type="dxa"/>
            <w:shd w:val="clear" w:color="auto" w:fill="auto"/>
          </w:tcPr>
          <w:p w14:paraId="32EE280F" w14:textId="3C2C0C7F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98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671025FE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55C6C5F1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Duration</w:t>
            </w:r>
          </w:p>
        </w:tc>
        <w:tc>
          <w:tcPr>
            <w:tcW w:w="1699" w:type="dxa"/>
            <w:shd w:val="clear" w:color="auto" w:fill="auto"/>
          </w:tcPr>
          <w:p w14:paraId="45A49461" w14:textId="1BFE16E9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2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55DD214F" w14:textId="70442E92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6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1F53A5E6" w14:textId="78D31B9C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67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2AF975C1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718E7F60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FMD (0)</w:t>
            </w:r>
          </w:p>
        </w:tc>
        <w:tc>
          <w:tcPr>
            <w:tcW w:w="1699" w:type="dxa"/>
            <w:shd w:val="clear" w:color="auto" w:fill="auto"/>
          </w:tcPr>
          <w:p w14:paraId="02B97A9E" w14:textId="7DC1B272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74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20A1B2E0" w14:textId="02BB8005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61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76580D0C" w14:textId="53F01B26" w:rsidR="00B4373A" w:rsidRPr="003217B0" w:rsidRDefault="005A0540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***</w:t>
            </w:r>
            <w:r w:rsidR="00B4373A"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01</w:t>
            </w:r>
          </w:p>
        </w:tc>
      </w:tr>
      <w:tr w:rsidR="00B4373A" w:rsidRPr="003217B0" w14:paraId="10093610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3F273246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bA1c (0)</w:t>
            </w:r>
          </w:p>
        </w:tc>
        <w:tc>
          <w:tcPr>
            <w:tcW w:w="1699" w:type="dxa"/>
            <w:shd w:val="clear" w:color="auto" w:fill="auto"/>
          </w:tcPr>
          <w:p w14:paraId="5DC07401" w14:textId="0AE7BC66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47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3B2F3CA1" w14:textId="6E2ADF5C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8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1E35C668" w14:textId="13524F3C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8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44F0669A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4C6BB2B8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PG (0)</w:t>
            </w:r>
          </w:p>
        </w:tc>
        <w:tc>
          <w:tcPr>
            <w:tcW w:w="1699" w:type="dxa"/>
            <w:shd w:val="clear" w:color="auto" w:fill="auto"/>
          </w:tcPr>
          <w:p w14:paraId="5AB40B71" w14:textId="77777777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1699" w:type="dxa"/>
            <w:shd w:val="clear" w:color="auto" w:fill="auto"/>
          </w:tcPr>
          <w:p w14:paraId="4827DCA5" w14:textId="7DC7B851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1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3C4883AD" w14:textId="6D352172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4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0</w:t>
            </w:r>
          </w:p>
        </w:tc>
      </w:tr>
      <w:bookmarkEnd w:id="1"/>
      <w:tr w:rsidR="00B4373A" w:rsidRPr="003217B0" w14:paraId="39D90AF6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559D0B38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A (0)</w:t>
            </w:r>
          </w:p>
        </w:tc>
        <w:tc>
          <w:tcPr>
            <w:tcW w:w="1699" w:type="dxa"/>
            <w:shd w:val="clear" w:color="auto" w:fill="auto"/>
          </w:tcPr>
          <w:p w14:paraId="04C4450E" w14:textId="773347A1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17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7899D82A" w14:textId="71F701EB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4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4106B84C" w14:textId="273A2A8B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7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0652AD92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5686408E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W (0)</w:t>
            </w:r>
          </w:p>
        </w:tc>
        <w:tc>
          <w:tcPr>
            <w:tcW w:w="1699" w:type="dxa"/>
            <w:shd w:val="clear" w:color="auto" w:fill="auto"/>
          </w:tcPr>
          <w:p w14:paraId="77676279" w14:textId="054FDCA2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3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5439A275" w14:textId="2C119660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8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421A4EED" w14:textId="78CE7015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8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273C9326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2CD97ADB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MI (0)</w:t>
            </w:r>
          </w:p>
        </w:tc>
        <w:tc>
          <w:tcPr>
            <w:tcW w:w="1699" w:type="dxa"/>
            <w:shd w:val="clear" w:color="auto" w:fill="auto"/>
          </w:tcPr>
          <w:p w14:paraId="2E4ADB9B" w14:textId="63CFF11D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08D79E0E" w14:textId="39C29A0C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</w:t>
            </w:r>
          </w:p>
        </w:tc>
        <w:tc>
          <w:tcPr>
            <w:tcW w:w="1699" w:type="dxa"/>
            <w:shd w:val="clear" w:color="auto" w:fill="auto"/>
          </w:tcPr>
          <w:p w14:paraId="52D74345" w14:textId="799C394F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5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57CF5AC0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59E5CD8E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A (0)</w:t>
            </w:r>
          </w:p>
        </w:tc>
        <w:tc>
          <w:tcPr>
            <w:tcW w:w="1699" w:type="dxa"/>
            <w:shd w:val="clear" w:color="auto" w:fill="auto"/>
          </w:tcPr>
          <w:p w14:paraId="600B95A1" w14:textId="3B61E391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31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3778218C" w14:textId="799C8889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6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16ABCC75" w14:textId="274648E8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2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6B4E67E9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48D96512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DL (0)</w:t>
            </w:r>
          </w:p>
        </w:tc>
        <w:tc>
          <w:tcPr>
            <w:tcW w:w="1699" w:type="dxa"/>
            <w:shd w:val="clear" w:color="auto" w:fill="auto"/>
          </w:tcPr>
          <w:p w14:paraId="57073DE7" w14:textId="3563F915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4BDEA301" w14:textId="052EE93B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3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37204045" w14:textId="57B11A50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9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0C3E1F6C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39F55579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DL (0)</w:t>
            </w:r>
          </w:p>
        </w:tc>
        <w:tc>
          <w:tcPr>
            <w:tcW w:w="1699" w:type="dxa"/>
            <w:shd w:val="clear" w:color="auto" w:fill="auto"/>
          </w:tcPr>
          <w:p w14:paraId="13DCD84E" w14:textId="57577870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1A62D78B" w14:textId="73B640D7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6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5CF3B39B" w14:textId="49AB3C42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5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0763E4DB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46482B1B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G (0)</w:t>
            </w:r>
          </w:p>
        </w:tc>
        <w:tc>
          <w:tcPr>
            <w:tcW w:w="1699" w:type="dxa"/>
            <w:shd w:val="clear" w:color="auto" w:fill="auto"/>
          </w:tcPr>
          <w:p w14:paraId="59AA7F7A" w14:textId="77777777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1699" w:type="dxa"/>
            <w:shd w:val="clear" w:color="auto" w:fill="auto"/>
          </w:tcPr>
          <w:p w14:paraId="7CE94EE6" w14:textId="31E27217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</w:t>
            </w:r>
          </w:p>
        </w:tc>
        <w:tc>
          <w:tcPr>
            <w:tcW w:w="1699" w:type="dxa"/>
            <w:shd w:val="clear" w:color="auto" w:fill="auto"/>
          </w:tcPr>
          <w:p w14:paraId="1D84B6C2" w14:textId="5F1B2FA2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1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58E050D9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1E4F57C3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ast smoker</w:t>
            </w:r>
          </w:p>
        </w:tc>
        <w:tc>
          <w:tcPr>
            <w:tcW w:w="1699" w:type="dxa"/>
            <w:shd w:val="clear" w:color="auto" w:fill="auto"/>
          </w:tcPr>
          <w:p w14:paraId="64E6A223" w14:textId="51B44A69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7EE711CC" w14:textId="573FAB1B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5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01A2AD55" w14:textId="7769160C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5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1246C3EC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308A6CCD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BP</w:t>
            </w:r>
            <w:proofErr w:type="spellEnd"/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0)</w:t>
            </w:r>
          </w:p>
        </w:tc>
        <w:tc>
          <w:tcPr>
            <w:tcW w:w="1699" w:type="dxa"/>
            <w:shd w:val="clear" w:color="auto" w:fill="auto"/>
          </w:tcPr>
          <w:p w14:paraId="497CBCDA" w14:textId="0C97834D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5165E2DE" w14:textId="409400FA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8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4CBD3929" w14:textId="5483E187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7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30DEDDD8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3FD6E909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BP</w:t>
            </w:r>
            <w:proofErr w:type="spellEnd"/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(0)</w:t>
            </w:r>
          </w:p>
        </w:tc>
        <w:tc>
          <w:tcPr>
            <w:tcW w:w="1699" w:type="dxa"/>
            <w:shd w:val="clear" w:color="auto" w:fill="auto"/>
          </w:tcPr>
          <w:p w14:paraId="32B6CFDE" w14:textId="2B94DCB1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2A514A12" w14:textId="08F64C51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1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0B9366E4" w14:textId="255E598A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11</w:t>
            </w:r>
            <w:r w:rsidR="005A0540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27347025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70F176F7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HbA1c</w:t>
            </w:r>
          </w:p>
        </w:tc>
        <w:tc>
          <w:tcPr>
            <w:tcW w:w="1699" w:type="dxa"/>
            <w:shd w:val="clear" w:color="auto" w:fill="auto"/>
          </w:tcPr>
          <w:p w14:paraId="7A6DD737" w14:textId="08E3433A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1.85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62E651FD" w14:textId="6BDA7C91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31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38E43E3D" w14:textId="5C2A4E2F" w:rsidR="00B4373A" w:rsidRPr="003217B0" w:rsidRDefault="005A0540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  <w:r w:rsidR="00B4373A"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2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000EE6CE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21BF07F2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GA</w:t>
            </w:r>
          </w:p>
        </w:tc>
        <w:tc>
          <w:tcPr>
            <w:tcW w:w="1699" w:type="dxa"/>
            <w:shd w:val="clear" w:color="auto" w:fill="auto"/>
          </w:tcPr>
          <w:p w14:paraId="38A093D9" w14:textId="1196C225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16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0354C9DF" w14:textId="37E9A8E8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1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1699" w:type="dxa"/>
            <w:shd w:val="clear" w:color="auto" w:fill="auto"/>
          </w:tcPr>
          <w:p w14:paraId="66D121E9" w14:textId="590D46BD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48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6F43DA97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56B91A51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FPG</w:t>
            </w:r>
          </w:p>
        </w:tc>
        <w:tc>
          <w:tcPr>
            <w:tcW w:w="1699" w:type="dxa"/>
            <w:shd w:val="clear" w:color="auto" w:fill="auto"/>
          </w:tcPr>
          <w:p w14:paraId="16337916" w14:textId="77777777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0.005</w:t>
            </w:r>
          </w:p>
        </w:tc>
        <w:tc>
          <w:tcPr>
            <w:tcW w:w="1699" w:type="dxa"/>
            <w:shd w:val="clear" w:color="auto" w:fill="auto"/>
          </w:tcPr>
          <w:p w14:paraId="4FB8F212" w14:textId="1A01AB38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9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052B7568" w14:textId="1FC62AC3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49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0997A5B7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1925BB75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BW</w:t>
            </w:r>
          </w:p>
        </w:tc>
        <w:tc>
          <w:tcPr>
            <w:tcW w:w="1699" w:type="dxa"/>
            <w:shd w:val="clear" w:color="auto" w:fill="auto"/>
          </w:tcPr>
          <w:p w14:paraId="579540DC" w14:textId="5FA2B026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33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13E60B18" w14:textId="4D123C24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38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7B446305" w14:textId="5E064D9B" w:rsidR="00B4373A" w:rsidRPr="003217B0" w:rsidRDefault="005A0540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**</w:t>
            </w:r>
            <w:r w:rsidR="00B4373A"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03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B4373A" w:rsidRPr="003217B0" w14:paraId="7F57B13E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19BD0A5D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LDL-C</w:t>
            </w:r>
          </w:p>
        </w:tc>
        <w:tc>
          <w:tcPr>
            <w:tcW w:w="1699" w:type="dxa"/>
            <w:shd w:val="clear" w:color="auto" w:fill="auto"/>
          </w:tcPr>
          <w:p w14:paraId="0443640F" w14:textId="7F4C902C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1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286257DC" w14:textId="4F99FEC7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11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5FD1668A" w14:textId="6B6781BF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43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33D26AE0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6237940D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HDL-C</w:t>
            </w:r>
          </w:p>
        </w:tc>
        <w:tc>
          <w:tcPr>
            <w:tcW w:w="1699" w:type="dxa"/>
            <w:shd w:val="clear" w:color="auto" w:fill="auto"/>
          </w:tcPr>
          <w:p w14:paraId="0937B2BC" w14:textId="3743D72E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8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38D07B03" w14:textId="61CFFFFE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31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310BFC14" w14:textId="32DC2474" w:rsidR="00B4373A" w:rsidRPr="003217B0" w:rsidRDefault="005A0540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*</w:t>
            </w:r>
            <w:r w:rsidR="00B4373A"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2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338262AB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2A5AE486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TG</w:t>
            </w:r>
          </w:p>
        </w:tc>
        <w:tc>
          <w:tcPr>
            <w:tcW w:w="1699" w:type="dxa"/>
            <w:shd w:val="clear" w:color="auto" w:fill="auto"/>
          </w:tcPr>
          <w:p w14:paraId="7BFDB7A7" w14:textId="3FF16562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1699" w:type="dxa"/>
            <w:shd w:val="clear" w:color="auto" w:fill="auto"/>
          </w:tcPr>
          <w:p w14:paraId="4F7B6CBD" w14:textId="039C9C1A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−</w:t>
            </w: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38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4D077E3A" w14:textId="426F3442" w:rsidR="00B4373A" w:rsidRPr="003217B0" w:rsidRDefault="005A0540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**</w:t>
            </w:r>
            <w:r w:rsidR="00B4373A"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03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B4373A" w:rsidRPr="003217B0" w14:paraId="6E78C968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2C100DAB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sBP</w:t>
            </w:r>
            <w:proofErr w:type="spellEnd"/>
          </w:p>
        </w:tc>
        <w:tc>
          <w:tcPr>
            <w:tcW w:w="1699" w:type="dxa"/>
            <w:shd w:val="clear" w:color="auto" w:fill="auto"/>
          </w:tcPr>
          <w:p w14:paraId="7EE920E6" w14:textId="2ACB2683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1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50A01835" w14:textId="2A1D4958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6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28CD7E73" w14:textId="696E1D3A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63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0</w:t>
            </w:r>
          </w:p>
        </w:tc>
      </w:tr>
      <w:tr w:rsidR="00B4373A" w:rsidRPr="003217B0" w14:paraId="12261C38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2AD38D80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ΔdBP</w:t>
            </w:r>
            <w:proofErr w:type="spellEnd"/>
          </w:p>
        </w:tc>
        <w:tc>
          <w:tcPr>
            <w:tcW w:w="1699" w:type="dxa"/>
            <w:shd w:val="clear" w:color="auto" w:fill="auto"/>
          </w:tcPr>
          <w:p w14:paraId="10E81E93" w14:textId="69F88694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5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33E9B449" w14:textId="4D0E5ED7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18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27B627EB" w14:textId="77777777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18</w:t>
            </w:r>
          </w:p>
        </w:tc>
      </w:tr>
      <w:tr w:rsidR="00B4373A" w:rsidRPr="003217B0" w14:paraId="1F1BC1F3" w14:textId="77777777" w:rsidTr="00895EF1">
        <w:trPr>
          <w:trHeight w:hRule="exact" w:val="454"/>
        </w:trPr>
        <w:tc>
          <w:tcPr>
            <w:tcW w:w="1698" w:type="dxa"/>
            <w:shd w:val="clear" w:color="auto" w:fill="auto"/>
          </w:tcPr>
          <w:p w14:paraId="5B154C83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ARB/ACE-I</w:t>
            </w:r>
          </w:p>
        </w:tc>
        <w:tc>
          <w:tcPr>
            <w:tcW w:w="1699" w:type="dxa"/>
            <w:shd w:val="clear" w:color="auto" w:fill="auto"/>
          </w:tcPr>
          <w:p w14:paraId="5B2511F5" w14:textId="55219405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41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382ED213" w14:textId="6884D36E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7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shd w:val="clear" w:color="auto" w:fill="auto"/>
          </w:tcPr>
          <w:p w14:paraId="773DF638" w14:textId="77777777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59</w:t>
            </w:r>
          </w:p>
        </w:tc>
      </w:tr>
      <w:tr w:rsidR="00B4373A" w:rsidRPr="003217B0" w14:paraId="1784A0BC" w14:textId="77777777" w:rsidTr="00895EF1">
        <w:trPr>
          <w:trHeight w:hRule="exact" w:val="454"/>
        </w:trPr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14:paraId="06EC47A5" w14:textId="77777777" w:rsidR="00B4373A" w:rsidRPr="003217B0" w:rsidRDefault="00B4373A" w:rsidP="00895EF1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Statin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3185398B" w14:textId="47E1B759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34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5EFD509A" w14:textId="0F1AD727" w:rsidR="00B4373A" w:rsidRPr="003217B0" w:rsidRDefault="00B4373A" w:rsidP="00E45268">
            <w:pPr>
              <w:widowControl/>
              <w:snapToGrid w:val="0"/>
              <w:spacing w:line="480" w:lineRule="auto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07</w:t>
            </w:r>
            <w:r w:rsidR="005A0540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370A0C3F" w14:textId="77777777" w:rsidR="00B4373A" w:rsidRPr="003217B0" w:rsidRDefault="00B4373A" w:rsidP="00E45268">
            <w:pPr>
              <w:widowControl/>
              <w:snapToGrid w:val="0"/>
              <w:spacing w:line="480" w:lineRule="auto"/>
              <w:ind w:left="720" w:hanging="720"/>
              <w:jc w:val="righ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3217B0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62</w:t>
            </w:r>
          </w:p>
        </w:tc>
      </w:tr>
    </w:tbl>
    <w:p w14:paraId="56170996" w14:textId="3F3491B5" w:rsidR="00B4373A" w:rsidRPr="003217B0" w:rsidRDefault="00B4373A" w:rsidP="00B4373A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3217B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Values are </w:t>
      </w:r>
      <w:r w:rsidR="005A0540">
        <w:rPr>
          <w:rFonts w:ascii="Times New Roman" w:eastAsia="ＭＳ 明朝" w:hAnsi="Times New Roman" w:cs="Times New Roman"/>
          <w:kern w:val="0"/>
          <w:sz w:val="24"/>
          <w:szCs w:val="24"/>
        </w:rPr>
        <w:t>presented as</w:t>
      </w:r>
      <w:r w:rsidRPr="003217B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means.</w:t>
      </w:r>
      <w:r w:rsidRPr="003217B0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 *</w:t>
      </w:r>
      <w:r w:rsidRPr="003217B0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/>
        </w:rPr>
        <w:t>P</w:t>
      </w:r>
      <w:r w:rsidRPr="003217B0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 &lt; 0.05, ** </w:t>
      </w:r>
      <w:r w:rsidRPr="003217B0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/>
        </w:rPr>
        <w:t>P</w:t>
      </w:r>
      <w:r w:rsidRPr="003217B0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 &lt; 0.01, </w:t>
      </w:r>
      <w:r w:rsidRPr="003217B0">
        <w:rPr>
          <w:rFonts w:ascii="Times New Roman" w:eastAsia="ＭＳ 明朝" w:hAnsi="Times New Roman" w:cs="Times New Roman"/>
          <w:kern w:val="0"/>
          <w:sz w:val="24"/>
          <w:szCs w:val="24"/>
        </w:rPr>
        <w:t>and ***</w:t>
      </w:r>
      <w:r w:rsidRPr="003217B0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P</w:t>
      </w:r>
      <w:r w:rsidRPr="003217B0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&lt; 0.001 indicate a significant association between arterial sclerosis markers and ΔFMD.</w:t>
      </w:r>
    </w:p>
    <w:p w14:paraId="4CD7AFA9" w14:textId="77777777" w:rsidR="00B4373A" w:rsidRPr="003217B0" w:rsidRDefault="00B4373A" w:rsidP="00B4373A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</w:pPr>
      <w:r w:rsidRPr="003217B0">
        <w:rPr>
          <w:rFonts w:ascii="Times New Roman" w:eastAsia="ＭＳ 明朝" w:hAnsi="Times New Roman" w:cs="Times New Roman"/>
          <w:kern w:val="0"/>
          <w:sz w:val="24"/>
          <w:szCs w:val="24"/>
        </w:rPr>
        <w:t>(0), baseline</w:t>
      </w:r>
      <w:r w:rsidRPr="003217B0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; FMD, </w:t>
      </w:r>
      <w:r w:rsidRPr="003217B0">
        <w:rPr>
          <w:rFonts w:ascii="Times New Roman" w:eastAsia="ＭＳ 明朝" w:hAnsi="Times New Roman" w:cs="Times New Roman"/>
          <w:color w:val="000000"/>
          <w:kern w:val="0"/>
          <w:sz w:val="24"/>
          <w:szCs w:val="24"/>
          <w:lang w:eastAsia="en-US"/>
        </w:rPr>
        <w:t xml:space="preserve">flow-mediated dilation; </w:t>
      </w:r>
      <w:r w:rsidRPr="003217B0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HbA1c, glycated hemoglobin; FPG, fasting plasma glucose; GA, glycated albumin; BW, body weight; BMI, body mass index; UA, uric acid; LDL, low-density lipoprotein; HDL, high-density lipoprotein; TG, triglycerides; </w:t>
      </w:r>
      <w:proofErr w:type="spellStart"/>
      <w:r w:rsidRPr="003217B0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>sBP</w:t>
      </w:r>
      <w:proofErr w:type="spellEnd"/>
      <w:r w:rsidRPr="003217B0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, systolic blood pressure; </w:t>
      </w:r>
      <w:proofErr w:type="spellStart"/>
      <w:r w:rsidRPr="003217B0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>dBP</w:t>
      </w:r>
      <w:proofErr w:type="spellEnd"/>
      <w:r w:rsidRPr="003217B0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>, diastolic blood pressure; LDL-C, LDL cholesterol; HDL-C, HDL cholesterol; ARB, angiotensin receptor blocker; ACE-I, angiotensin converting enzyme inhibitor</w:t>
      </w:r>
    </w:p>
    <w:p w14:paraId="097ABD04" w14:textId="77777777" w:rsidR="00B4373A" w:rsidRPr="003217B0" w:rsidRDefault="00B4373A" w:rsidP="00B4373A">
      <w:pPr>
        <w:widowControl/>
        <w:spacing w:line="480" w:lineRule="auto"/>
        <w:jc w:val="left"/>
        <w:rPr>
          <w:rFonts w:ascii="Century" w:eastAsia="ＭＳ 明朝" w:hAnsi="Century" w:cs="Times New Roman"/>
          <w:kern w:val="0"/>
          <w:sz w:val="20"/>
          <w:szCs w:val="24"/>
        </w:rPr>
      </w:pPr>
    </w:p>
    <w:p w14:paraId="44B1F508" w14:textId="77777777" w:rsidR="00B4373A" w:rsidRDefault="00B4373A" w:rsidP="00B4373A"/>
    <w:p w14:paraId="7A11FEAE" w14:textId="77777777" w:rsidR="00CA3A1D" w:rsidRDefault="00CA3A1D"/>
    <w:sectPr w:rsidR="00CA3A1D" w:rsidSect="004B060B">
      <w:pgSz w:w="11906" w:h="16838" w:code="9"/>
      <w:pgMar w:top="1987" w:right="1699" w:bottom="1699" w:left="1699" w:header="850" w:footer="994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54CF0" w14:textId="77777777" w:rsidR="00E45268" w:rsidRDefault="00E45268" w:rsidP="00E45268">
      <w:r>
        <w:separator/>
      </w:r>
    </w:p>
  </w:endnote>
  <w:endnote w:type="continuationSeparator" w:id="0">
    <w:p w14:paraId="7FA7EDEF" w14:textId="77777777" w:rsidR="00E45268" w:rsidRDefault="00E45268" w:rsidP="00E45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A93DA" w14:textId="77777777" w:rsidR="00E45268" w:rsidRDefault="00E45268" w:rsidP="00E45268">
      <w:r>
        <w:separator/>
      </w:r>
    </w:p>
  </w:footnote>
  <w:footnote w:type="continuationSeparator" w:id="0">
    <w:p w14:paraId="320D8042" w14:textId="77777777" w:rsidR="00E45268" w:rsidRDefault="00E45268" w:rsidP="00E45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3A"/>
    <w:rsid w:val="00001716"/>
    <w:rsid w:val="0018320C"/>
    <w:rsid w:val="0029025E"/>
    <w:rsid w:val="00455D40"/>
    <w:rsid w:val="004D2045"/>
    <w:rsid w:val="005A0540"/>
    <w:rsid w:val="00B4373A"/>
    <w:rsid w:val="00CA3A1D"/>
    <w:rsid w:val="00E4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EE26718"/>
  <w15:chartTrackingRefBased/>
  <w15:docId w15:val="{0C503807-CE60-4AE1-A13A-E188A796A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73A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4373A"/>
  </w:style>
  <w:style w:type="character" w:styleId="a4">
    <w:name w:val="annotation reference"/>
    <w:basedOn w:val="a0"/>
    <w:uiPriority w:val="99"/>
    <w:semiHidden/>
    <w:unhideWhenUsed/>
    <w:rsid w:val="005A0540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A0540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5A0540"/>
    <w:rPr>
      <w:rFonts w:eastAsiaTheme="minorEastAsia"/>
      <w:kern w:val="2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A0540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A0540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9">
    <w:name w:val="Balloon Text"/>
    <w:basedOn w:val="a"/>
    <w:link w:val="aa"/>
    <w:uiPriority w:val="99"/>
    <w:semiHidden/>
    <w:unhideWhenUsed/>
    <w:rsid w:val="005A0540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A0540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b">
    <w:name w:val="Revision"/>
    <w:hidden/>
    <w:uiPriority w:val="99"/>
    <w:semiHidden/>
    <w:rsid w:val="00E45268"/>
    <w:pPr>
      <w:spacing w:after="0" w:line="240" w:lineRule="auto"/>
    </w:pPr>
    <w:rPr>
      <w:kern w:val="2"/>
      <w:sz w:val="21"/>
      <w:lang w:val="en-US" w:eastAsia="ja-JP"/>
    </w:rPr>
  </w:style>
  <w:style w:type="paragraph" w:styleId="ac">
    <w:name w:val="header"/>
    <w:basedOn w:val="a"/>
    <w:link w:val="ad"/>
    <w:uiPriority w:val="99"/>
    <w:unhideWhenUsed/>
    <w:rsid w:val="00E4526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45268"/>
    <w:rPr>
      <w:kern w:val="2"/>
      <w:sz w:val="21"/>
      <w:lang w:val="en-US" w:eastAsia="ja-JP"/>
    </w:rPr>
  </w:style>
  <w:style w:type="paragraph" w:styleId="ae">
    <w:name w:val="footer"/>
    <w:basedOn w:val="a"/>
    <w:link w:val="af"/>
    <w:uiPriority w:val="99"/>
    <w:unhideWhenUsed/>
    <w:rsid w:val="00E4526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45268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田村　遥</cp:lastModifiedBy>
  <cp:revision>3</cp:revision>
  <dcterms:created xsi:type="dcterms:W3CDTF">2021-11-15T02:02:00Z</dcterms:created>
  <dcterms:modified xsi:type="dcterms:W3CDTF">2021-11-15T02:09:00Z</dcterms:modified>
</cp:coreProperties>
</file>